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Arial" w:hAnsi="Arial" w:cs="Arial" w:eastAsiaTheme="minorEastAsia"/>
          <w:sz w:val="24"/>
          <w:szCs w:val="32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32"/>
          <w:lang w:val="en-US" w:eastAsia="zh-CN"/>
        </w:rPr>
        <w:t>Table S1</w:t>
      </w:r>
      <w:r>
        <w:rPr>
          <w:rFonts w:hint="default" w:ascii="Arial" w:hAnsi="Arial" w:cs="Arial"/>
          <w:sz w:val="24"/>
          <w:szCs w:val="32"/>
          <w:lang w:val="en-US" w:eastAsia="zh-CN"/>
        </w:rPr>
        <w:t xml:space="preserve"> The descriptions of features of batch data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0"/>
        <w:gridCol w:w="52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Feature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Descriptions / Formul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Farm facilities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rea of concrete grid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he area of concrete grids includes 1/3, 2/3, and 1/2, with the remainder being solid floo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nclosure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he pig farm is enclosed by a solid fence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o-safety zoning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Zones of bio-security management: the periphery, productive area, living area and fecal sewage treatment area were separated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sinfection channel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There is a dedicated disinfection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hannel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 for personnel and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ood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</w:rPr>
              <w:t>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astes treatment system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he farm has a manure solid-liquid separation system and is equipped with wastewater treatment equipmen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Automatic feeding system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he farm o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wn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feeding towers, and automatic feeding </w:t>
            </w:r>
          </w:p>
          <w:p>
            <w:pPr>
              <w:spacing w:line="480" w:lineRule="auto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lines 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can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meet the maximum feed intake 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for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pigs 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over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 seven-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day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period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Environmental control system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utomatic environmental control system and mechanical ventilation system (climate controller for controlling fans of dif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erent sizes)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o-safety disposal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he harmless treatment facilities for dead pigs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Arial" w:hAnsi="Arial" w:eastAsia="等线" w:cs="Arial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CTV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/>
              </w:rPr>
              <w:t>CCTV cameras are installed around the perimeter of the pig farm and inside the pig hous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General information of pigle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Introduced dat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he date of introducing piglets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ompany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he company managing the pig farm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Batch number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Batch number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ource farm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Piglet source farm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Breed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Crossbred, eg. three-way, five-way and two-way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ource of piglets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Piglets from the same company, piglets from internal company, and piglets from external company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ixed, barrow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and 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emal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22"/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Number of piglets</w:t>
            </w:r>
            <w:bookmarkEnd w:id="1"/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introduced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he number of piglets introduced in a batch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BW of piglets (kg)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The average 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BW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of piglets in a batch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Total 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BW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introduced (kg)</w:t>
            </w:r>
          </w:p>
        </w:tc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The total 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BW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of piglets in a batch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Initial age (d)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he average age of piglets in a batch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Production performance at nursery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Days during the piglet-nursery stage (d)</w:t>
            </w:r>
          </w:p>
        </w:tc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= 70 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days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- Initial days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BW of nursery pigs at 70 days (kg)</w:t>
            </w:r>
          </w:p>
        </w:tc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Used to calculate the average 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BW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gain during the piglet-nursery stag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SR of nursery pigs at 70 days (%)</w:t>
            </w:r>
          </w:p>
        </w:tc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Used to calculate the FEI during the piglet-nursery stag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Gain BW during the nursery stage (kg)</w:t>
            </w:r>
          </w:p>
        </w:tc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= BW of nursery pigs at 70 days -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BW of piglets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ADG during the nursery stage (kg)</w:t>
            </w:r>
          </w:p>
        </w:tc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= Gain BW during the nursery stage / Days during the piglet-nursery stag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Feed consumption during the nursery stage (kg)</w:t>
            </w:r>
          </w:p>
        </w:tc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Used to calculate the FCR during the nursery stag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ADFI during the nursery stage (kg)</w:t>
            </w:r>
          </w:p>
        </w:tc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= Feed consumption during the nursery stage /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The number of piglets introduced /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Days during the piglet-nursery stag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FCR during the nursery stage (kg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/ kg)</w:t>
            </w:r>
          </w:p>
        </w:tc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= Feed consumption during the nursery stage / Gain BW during the nursery stag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FEI during the nursery stage (g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= SR of nursery pigs at 70 days (%) × ADG during the nursery stage (kg) × 1000 / FCR</w:t>
            </w: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during the nursery stag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bottom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Production performance at nursery stage during piglets-finishing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Feeding days (d)</w:t>
            </w:r>
          </w:p>
        </w:tc>
        <w:tc>
          <w:tcPr>
            <w:tcW w:w="0" w:type="auto"/>
            <w:tcBorders>
              <w:top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Days during the piglet-finishing stag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Number of finishing pigs (n)</w:t>
            </w:r>
          </w:p>
        </w:tc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Used to calculate the SR during the piglet-finishing stag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Number of finishing pigs during the piglets-finishing stage (n)</w:t>
            </w:r>
          </w:p>
        </w:tc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The final number of live pigs marketed in a batch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BW of finishing pigs during the piglets-finishing stage (kg)</w:t>
            </w:r>
          </w:p>
        </w:tc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The final BW of live pigs marketed in a batch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7" w:type="dxa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ADG during the piglets-finishing stage  (kg)</w:t>
            </w:r>
          </w:p>
        </w:tc>
        <w:tc>
          <w:tcPr>
            <w:tcW w:w="5265" w:type="dxa"/>
            <w:vAlign w:val="top"/>
          </w:tcPr>
          <w:p>
            <w:pPr>
              <w:spacing w:line="480" w:lineRule="auto"/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= Gain BW during the piglet-finishing stage / Days during the piglet-finishing stag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SR during the piglets-finishing stage (%)</w:t>
            </w:r>
          </w:p>
        </w:tc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Number of finishing pigs during the piglets-finishing stage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/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Number of piglets introduced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Feed consumption during the </w:t>
            </w: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piglets-finishing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stage (kg)</w:t>
            </w:r>
          </w:p>
        </w:tc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Used to calculate the FCR during the </w:t>
            </w: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piglets-finishing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stag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FCR during the piglets-finishing stage (kg / kg)</w:t>
            </w:r>
          </w:p>
        </w:tc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= Feed consumption during the </w:t>
            </w: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piglets-finishing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stage / Gain BW during the </w:t>
            </w: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piglets-finishing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stag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FEI during the piglets-finishing stage (g)</w:t>
            </w:r>
          </w:p>
        </w:tc>
        <w:tc>
          <w:tcPr>
            <w:tcW w:w="0" w:type="auto"/>
            <w:vAlign w:val="top"/>
          </w:tcPr>
          <w:p>
            <w:pPr>
              <w:spacing w:line="480" w:lineRule="auto"/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= SR of finishing pigs (%) × ADG during the </w:t>
            </w: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piglets-finishing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stage (kg) × 1000 / FCR</w:t>
            </w:r>
            <w:r>
              <w:rPr>
                <w:rFonts w:hint="default" w:ascii="Arial" w:hAnsi="Arial" w:cs="Arial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during the piglets-finishing stage</w:t>
            </w:r>
            <w:r>
              <w:rPr>
                <w:rFonts w:hint="eastAsia" w:ascii="Arial" w:hAnsi="Arial" w:cs="Arial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</w:p>
        </w:tc>
      </w:tr>
    </w:tbl>
    <w:p>
      <w:pPr>
        <w:spacing w:line="480" w:lineRule="auto"/>
        <w:rPr>
          <w:rFonts w:hint="default" w:ascii="Arial" w:hAnsi="Arial" w:cs="Arial" w:eastAsiaTheme="minorEastAsia"/>
          <w:sz w:val="20"/>
          <w:szCs w:val="22"/>
          <w:lang w:val="en-US" w:eastAsia="zh-CN"/>
        </w:rPr>
      </w:pPr>
      <w:r>
        <w:rPr>
          <w:rFonts w:hint="default" w:ascii="Arial" w:hAnsi="Arial" w:cs="Arial"/>
          <w:i/>
          <w:iCs/>
          <w:sz w:val="20"/>
          <w:szCs w:val="22"/>
          <w:lang w:val="en-US" w:eastAsia="zh-CN"/>
        </w:rPr>
        <w:t>CCTV</w:t>
      </w:r>
      <w:r>
        <w:rPr>
          <w:rFonts w:hint="default" w:ascii="Arial" w:hAnsi="Arial" w:cs="Arial"/>
          <w:sz w:val="20"/>
          <w:szCs w:val="22"/>
          <w:lang w:val="en-US" w:eastAsia="zh-CN"/>
        </w:rPr>
        <w:t xml:space="preserve"> closed circuit television video</w:t>
      </w:r>
      <w:r>
        <w:rPr>
          <w:rFonts w:hint="eastAsia" w:ascii="Arial" w:hAnsi="Arial" w:cs="Arial"/>
          <w:sz w:val="20"/>
          <w:szCs w:val="22"/>
          <w:lang w:val="en-US" w:eastAsia="zh-CN"/>
        </w:rPr>
        <w:t xml:space="preserve">, </w:t>
      </w:r>
      <w:r>
        <w:rPr>
          <w:rFonts w:hint="eastAsia" w:ascii="Arial" w:hAnsi="Arial" w:cs="Arial"/>
          <w:i/>
          <w:iCs/>
          <w:sz w:val="20"/>
          <w:szCs w:val="22"/>
          <w:lang w:val="en-US" w:eastAsia="zh-CN"/>
        </w:rPr>
        <w:t>BW</w:t>
      </w:r>
      <w:r>
        <w:rPr>
          <w:rFonts w:hint="eastAsia" w:ascii="Arial" w:hAnsi="Arial" w:cs="Arial"/>
          <w:sz w:val="20"/>
          <w:szCs w:val="22"/>
          <w:lang w:val="en-US" w:eastAsia="zh-CN"/>
        </w:rPr>
        <w:t xml:space="preserve"> body weight. </w:t>
      </w:r>
      <w:r>
        <w:rPr>
          <w:rFonts w:hint="eastAsia" w:ascii="Arial" w:hAnsi="Arial" w:cs="Arial"/>
          <w:i/>
          <w:iCs/>
          <w:sz w:val="20"/>
          <w:szCs w:val="22"/>
          <w:lang w:val="en-US" w:eastAsia="zh-CN"/>
        </w:rPr>
        <w:t xml:space="preserve">SR </w:t>
      </w:r>
      <w:r>
        <w:rPr>
          <w:rFonts w:hint="eastAsia" w:ascii="Arial" w:hAnsi="Arial" w:cs="Arial"/>
          <w:sz w:val="20"/>
          <w:szCs w:val="22"/>
          <w:lang w:val="en-US" w:eastAsia="zh-CN"/>
        </w:rPr>
        <w:t xml:space="preserve">survival rate, </w:t>
      </w:r>
      <w:r>
        <w:rPr>
          <w:rFonts w:hint="eastAsia" w:ascii="Arial" w:hAnsi="Arial" w:cs="Arial"/>
          <w:i/>
          <w:iCs/>
          <w:sz w:val="20"/>
          <w:szCs w:val="22"/>
          <w:lang w:val="en-US" w:eastAsia="zh-CN"/>
        </w:rPr>
        <w:t>ADG</w:t>
      </w:r>
      <w:r>
        <w:rPr>
          <w:rFonts w:hint="eastAsia" w:ascii="Arial" w:hAnsi="Arial" w:cs="Arial"/>
          <w:sz w:val="20"/>
          <w:szCs w:val="22"/>
          <w:lang w:val="en-US" w:eastAsia="zh-CN"/>
        </w:rPr>
        <w:t xml:space="preserve"> average daily gain, </w:t>
      </w:r>
      <w:r>
        <w:rPr>
          <w:rFonts w:hint="eastAsia" w:ascii="Arial" w:hAnsi="Arial" w:cs="Arial"/>
          <w:i/>
          <w:iCs/>
          <w:sz w:val="20"/>
          <w:szCs w:val="22"/>
          <w:lang w:val="en-US" w:eastAsia="zh-CN"/>
        </w:rPr>
        <w:t>ADFI</w:t>
      </w:r>
      <w:r>
        <w:rPr>
          <w:rFonts w:hint="eastAsia" w:ascii="Arial" w:hAnsi="Arial" w:cs="Arial"/>
          <w:sz w:val="20"/>
          <w:szCs w:val="22"/>
          <w:lang w:val="en-US" w:eastAsia="zh-CN"/>
        </w:rPr>
        <w:t xml:space="preserve"> average daily feed intake, </w:t>
      </w:r>
      <w:r>
        <w:rPr>
          <w:rFonts w:hint="eastAsia" w:ascii="Arial" w:hAnsi="Arial" w:cs="Arial"/>
          <w:i/>
          <w:iCs/>
          <w:sz w:val="20"/>
          <w:szCs w:val="22"/>
          <w:lang w:val="en-US" w:eastAsia="zh-CN"/>
        </w:rPr>
        <w:t>FCR</w:t>
      </w:r>
      <w:r>
        <w:rPr>
          <w:rFonts w:hint="eastAsia" w:ascii="Arial" w:hAnsi="Arial" w:cs="Arial"/>
          <w:sz w:val="20"/>
          <w:szCs w:val="22"/>
          <w:lang w:val="en-US" w:eastAsia="zh-CN"/>
        </w:rPr>
        <w:t xml:space="preserve"> feed conversion rate,</w:t>
      </w:r>
      <w:bookmarkStart w:id="2" w:name="_GoBack"/>
      <w:bookmarkEnd w:id="2"/>
      <w:r>
        <w:rPr>
          <w:rFonts w:hint="eastAsia" w:ascii="Arial" w:hAnsi="Arial" w:cs="Arial"/>
          <w:sz w:val="20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i/>
          <w:iCs/>
          <w:sz w:val="20"/>
          <w:szCs w:val="22"/>
          <w:lang w:val="en-US" w:eastAsia="zh-CN"/>
        </w:rPr>
        <w:t>FEI</w:t>
      </w:r>
      <w:r>
        <w:rPr>
          <w:rFonts w:hint="default" w:ascii="Arial" w:hAnsi="Arial" w:cs="Arial"/>
          <w:sz w:val="20"/>
          <w:szCs w:val="22"/>
          <w:lang w:val="en-US" w:eastAsia="zh-CN"/>
        </w:rPr>
        <w:t xml:space="preserve"> </w:t>
      </w:r>
      <w:r>
        <w:rPr>
          <w:rFonts w:hint="eastAsia" w:ascii="Arial" w:hAnsi="Arial" w:cs="Arial"/>
          <w:sz w:val="20"/>
          <w:szCs w:val="22"/>
          <w:lang w:val="en-US" w:eastAsia="zh-CN"/>
        </w:rPr>
        <w:t>f</w:t>
      </w:r>
      <w:r>
        <w:rPr>
          <w:rFonts w:hint="default" w:ascii="Arial" w:hAnsi="Arial" w:cs="Arial"/>
          <w:sz w:val="20"/>
          <w:szCs w:val="22"/>
          <w:lang w:val="en-US" w:eastAsia="zh-CN"/>
        </w:rPr>
        <w:t>attening efficiency i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kMTI3YzljNTM1MTA5MGNlMDBkNTc3ZTQ5ZTRiN2IifQ=="/>
  </w:docVars>
  <w:rsids>
    <w:rsidRoot w:val="4A4B117B"/>
    <w:rsid w:val="076F0640"/>
    <w:rsid w:val="08967998"/>
    <w:rsid w:val="0A1F4F48"/>
    <w:rsid w:val="15D914A4"/>
    <w:rsid w:val="18106DF0"/>
    <w:rsid w:val="1B0919D7"/>
    <w:rsid w:val="1B934005"/>
    <w:rsid w:val="1F5053C7"/>
    <w:rsid w:val="298F5338"/>
    <w:rsid w:val="3329097B"/>
    <w:rsid w:val="39712A9E"/>
    <w:rsid w:val="3CFE5B42"/>
    <w:rsid w:val="3D724023"/>
    <w:rsid w:val="3E111FAD"/>
    <w:rsid w:val="3F6E7CE6"/>
    <w:rsid w:val="45BB73CE"/>
    <w:rsid w:val="4A4B117B"/>
    <w:rsid w:val="527C16A2"/>
    <w:rsid w:val="55C52027"/>
    <w:rsid w:val="55C91837"/>
    <w:rsid w:val="565E4742"/>
    <w:rsid w:val="567E6878"/>
    <w:rsid w:val="5B8752DE"/>
    <w:rsid w:val="68945AA2"/>
    <w:rsid w:val="7250227E"/>
    <w:rsid w:val="7695028C"/>
    <w:rsid w:val="794F1893"/>
    <w:rsid w:val="7F5F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56</Words>
  <Characters>3442</Characters>
  <Lines>0</Lines>
  <Paragraphs>0</Paragraphs>
  <TotalTime>10</TotalTime>
  <ScaleCrop>false</ScaleCrop>
  <LinksUpToDate>false</LinksUpToDate>
  <CharactersWithSpaces>401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08:44:00Z</dcterms:created>
  <dc:creator>清曦</dc:creator>
  <cp:lastModifiedBy>清曦</cp:lastModifiedBy>
  <dcterms:modified xsi:type="dcterms:W3CDTF">2024-07-10T01:2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438DF9920C74C898976260F7F146B1E_13</vt:lpwstr>
  </property>
</Properties>
</file>